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86E43" w14:textId="77777777" w:rsidR="00F87AFC" w:rsidRDefault="00000000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S1: </w:t>
      </w:r>
      <w:r>
        <w:rPr>
          <w:rFonts w:ascii="Arial" w:eastAsia="Arial" w:hAnsi="Arial" w:cs="Arial"/>
          <w:sz w:val="24"/>
          <w:szCs w:val="24"/>
        </w:rPr>
        <w:t>Search strategy.</w:t>
      </w:r>
    </w:p>
    <w:tbl>
      <w:tblPr>
        <w:tblStyle w:val="a0"/>
        <w:tblW w:w="970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18"/>
        <w:gridCol w:w="1886"/>
      </w:tblGrid>
      <w:tr w:rsidR="00F87AFC" w14:paraId="4021DC97" w14:textId="77777777">
        <w:trPr>
          <w:trHeight w:val="596"/>
        </w:trPr>
        <w:tc>
          <w:tcPr>
            <w:tcW w:w="7818" w:type="dxa"/>
            <w:vAlign w:val="center"/>
          </w:tcPr>
          <w:p w14:paraId="0A2AE56C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ubMed</w:t>
            </w:r>
          </w:p>
        </w:tc>
        <w:tc>
          <w:tcPr>
            <w:tcW w:w="1886" w:type="dxa"/>
            <w:vAlign w:val="center"/>
          </w:tcPr>
          <w:p w14:paraId="2AB014FC" w14:textId="77777777" w:rsidR="00F87AFC" w:rsidRDefault="00000000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otal Number of Papers</w:t>
            </w:r>
          </w:p>
        </w:tc>
      </w:tr>
      <w:tr w:rsidR="00F87AFC" w14:paraId="2470EDA2" w14:textId="77777777">
        <w:trPr>
          <w:trHeight w:val="2285"/>
        </w:trPr>
        <w:tc>
          <w:tcPr>
            <w:tcW w:w="7818" w:type="dxa"/>
            <w:vAlign w:val="center"/>
          </w:tcPr>
          <w:p w14:paraId="6E186CE9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("micro"[All Fields] AND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"[All Fields]) OR "micro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)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AND "micro"[All Fields])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micro"[All Fields])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)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"[All Fields])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na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n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"[All Fields]))</w:t>
            </w:r>
          </w:p>
        </w:tc>
        <w:tc>
          <w:tcPr>
            <w:tcW w:w="1886" w:type="dxa"/>
            <w:vMerge w:val="restart"/>
            <w:vAlign w:val="center"/>
          </w:tcPr>
          <w:p w14:paraId="3A17219A" w14:textId="77777777" w:rsidR="00F87AFC" w:rsidRDefault="00F87AF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30CDC13B" w14:textId="77777777">
        <w:trPr>
          <w:trHeight w:val="323"/>
        </w:trPr>
        <w:tc>
          <w:tcPr>
            <w:tcW w:w="7818" w:type="dxa"/>
            <w:vAlign w:val="center"/>
          </w:tcPr>
          <w:p w14:paraId="1B592DC8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"polymorphism, single 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"polymorphism single nucleotide"[All Fields] OR ("polymorphism, single 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("nucleotide"[All Fields] AND "polymorphism"[All Fields] AND "single"[All Fields]) OR "nucleotide polymorphism single"[All Fields]) OR ("polymorphism, single 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("nucleotide"[All Fields] AND "polymorphisms"[All Fields] AND "single"[All Fields]) OR "nucleotide polymorphisms single"[All Fields]) OR ("polymorphism, single 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("polymorphisms"[All Fields] AND "single"[All Fields] AND "nucleotide"[All Fields]) OR "polymorphisms single nucleotide"[All Fields]) OR ("polymorphism, single 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("single"[All Fields] AND "nucleotide"[All Fields] AND "polymorphisms"[All Fields]) OR "single nucleotide polymorphisms"[All Fields]) OR ("polymorphism, single 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("single"[All Fields] AND "nucleotide"[All Fields] AND "polymorphism"[All Fields])) OR ("polymorphism, single </w:t>
            </w: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nucleotid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morphism"[All Fields] AND "single"[All Fields] AND "nucleotide"[All Fields]) OR "single nucleotide polymorphism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np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))</w:t>
            </w:r>
          </w:p>
        </w:tc>
        <w:tc>
          <w:tcPr>
            <w:tcW w:w="1886" w:type="dxa"/>
            <w:vMerge/>
            <w:vAlign w:val="center"/>
          </w:tcPr>
          <w:p w14:paraId="473E0189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651ECBBE" w14:textId="77777777">
        <w:trPr>
          <w:trHeight w:val="224"/>
        </w:trPr>
        <w:tc>
          <w:tcPr>
            <w:tcW w:w="7818" w:type="dxa"/>
            <w:vAlign w:val="center"/>
          </w:tcPr>
          <w:p w14:paraId="607AD3D1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ovary"[All Fields] AND "syndrome"[All Fields] AND "polycystic"[All Fields]) OR "ovary syndrome polycystic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syndrome"[All Fields] AND "polycystic"[All Fields] AND "ovary"[All Fields]) OR "syndrome polycystic ovary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polycystic"[All Fields] AND "ovarian"[All Fields] AND "syndrome"[All Fields]) OR "polycystic ovarian syndrome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ovarian"[All Fields] AND "syndrome"[All Fields] AND "polycystic"[All Fields]) OR "ovarian syndrome polycystic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"polycystic ovary syndrome 1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AND "ovarian"[All Fields] AND "degeneration"[All Fields])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ian degeneration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ovarian"[All Fields] AND "degeneration"[All Fields] AND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)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AND "ovary"[All Fields] AND "syndrome"[All Fields])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y syndrome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</w:t>
            </w: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("stein"[All Fields] AND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"[All Fields] AND "syndrome"[All Fields]) OR "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yndrome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stein"[All Fields] AND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"[All Fields] AND "syndrome"[All Fields]) OR "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yndrome"[All Fields]) OR (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yndrom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yndrom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yndromally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OR "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"syndrome"[All Fields] OR "syndromes"[All Fields] OR "syndrome s"[All Fields] OR "syndromic"[All Fields]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yndrom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) AND "Stein-Leventhal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AND "ovaries"[All Fields])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ies"[All Fields]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ovary"[All Fields] AND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)) OR ("polycystic ovary syndrome"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Terms] OR ("polycystic"[All Fields] AND "ovary"[All Fields] AND "syndrome"[All Fields]) OR "polycystic ovary syndrome"[All Fields] OR (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[All Fields] AND "ovary"[All Fields])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clero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y"[All Fields]))</w:t>
            </w:r>
          </w:p>
        </w:tc>
        <w:tc>
          <w:tcPr>
            <w:tcW w:w="1886" w:type="dxa"/>
            <w:vMerge/>
            <w:vAlign w:val="center"/>
          </w:tcPr>
          <w:p w14:paraId="631CDB88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45ABAAE3" w14:textId="77777777">
        <w:trPr>
          <w:trHeight w:val="323"/>
        </w:trPr>
        <w:tc>
          <w:tcPr>
            <w:tcW w:w="7818" w:type="dxa"/>
            <w:vAlign w:val="center"/>
          </w:tcPr>
          <w:p w14:paraId="697B21F8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‎ #1 AND #2 AND #3</w:t>
            </w:r>
          </w:p>
        </w:tc>
        <w:tc>
          <w:tcPr>
            <w:tcW w:w="1886" w:type="dxa"/>
            <w:vAlign w:val="center"/>
          </w:tcPr>
          <w:p w14:paraId="33D32127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</w:tr>
      <w:tr w:rsidR="00F87AFC" w14:paraId="3532AF75" w14:textId="77777777">
        <w:trPr>
          <w:trHeight w:val="832"/>
        </w:trPr>
        <w:tc>
          <w:tcPr>
            <w:tcW w:w="9704" w:type="dxa"/>
            <w:gridSpan w:val="2"/>
            <w:vAlign w:val="center"/>
          </w:tcPr>
          <w:p w14:paraId="65C79882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Web of Sciences</w:t>
            </w:r>
          </w:p>
        </w:tc>
      </w:tr>
      <w:tr w:rsidR="00F87AFC" w14:paraId="59361200" w14:textId="77777777">
        <w:trPr>
          <w:trHeight w:val="832"/>
        </w:trPr>
        <w:tc>
          <w:tcPr>
            <w:tcW w:w="7818" w:type="dxa"/>
            <w:vAlign w:val="center"/>
          </w:tcPr>
          <w:p w14:paraId="7481FB7C" w14:textId="77777777" w:rsidR="00F87AFC" w:rsidRDefault="0000000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(((ALL=(microRNA)) OR ALL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=(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micro RNA)) OR ALL=(microRNAs)) OR ALL=(miRNA)) OR ALL=(miRNAs)</w:t>
            </w:r>
          </w:p>
        </w:tc>
        <w:tc>
          <w:tcPr>
            <w:tcW w:w="1886" w:type="dxa"/>
            <w:vMerge w:val="restart"/>
            <w:vAlign w:val="center"/>
          </w:tcPr>
          <w:p w14:paraId="3999B809" w14:textId="77777777" w:rsidR="00F87AFC" w:rsidRDefault="00F87AF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746A25CC" w14:textId="77777777">
        <w:trPr>
          <w:trHeight w:val="64"/>
        </w:trPr>
        <w:tc>
          <w:tcPr>
            <w:tcW w:w="7818" w:type="dxa"/>
            <w:vAlign w:val="center"/>
          </w:tcPr>
          <w:p w14:paraId="0A5D76F3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(((ALL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=(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single nucleotide polymorphism)) OR ALL=(polymorphism, single nucleotide)) OR ALL=(single nucleotide variant)) OR ALL=(single nucleotide variation)) OR ALL=(single nucleotide polymorphism)</w:t>
            </w:r>
          </w:p>
        </w:tc>
        <w:tc>
          <w:tcPr>
            <w:tcW w:w="1886" w:type="dxa"/>
            <w:vMerge/>
            <w:vAlign w:val="center"/>
          </w:tcPr>
          <w:p w14:paraId="3EA8FFCD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1C24CC10" w14:textId="77777777">
        <w:trPr>
          <w:trHeight w:val="530"/>
        </w:trPr>
        <w:tc>
          <w:tcPr>
            <w:tcW w:w="7818" w:type="dxa"/>
            <w:vAlign w:val="center"/>
          </w:tcPr>
          <w:p w14:paraId="27390A82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((((((((((((((ALL=(ovary polycystic disease)) OR ALL=(cystic ovary)) OR ALL=(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poly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y)) OR ALL=(multiple follicle cyst)) OR ALL=(ovary polycystic syndrome)) OR ALL=(ovary,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poly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)) OR ALL=(ovary, polycystic)) OR ALL=(polycystic ovarian disease)) OR ALL=(polycystic ovary)) OR ALL=(polycystic ovary disease)) OR ALL=(polycystic ovary syndrome)) OR ALL=(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hen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yndrome)) OR ALL=(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disease)) OR ALL=(Stein Leventhal syndrome)) OR ALL=(syndrome 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)) OR ALL=(ovary polycystic disease)</w:t>
            </w:r>
          </w:p>
        </w:tc>
        <w:tc>
          <w:tcPr>
            <w:tcW w:w="1886" w:type="dxa"/>
            <w:vMerge/>
            <w:vAlign w:val="center"/>
          </w:tcPr>
          <w:p w14:paraId="5254D965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48ECB474" w14:textId="77777777">
        <w:trPr>
          <w:trHeight w:val="278"/>
        </w:trPr>
        <w:tc>
          <w:tcPr>
            <w:tcW w:w="7818" w:type="dxa"/>
            <w:vAlign w:val="center"/>
          </w:tcPr>
          <w:p w14:paraId="4AB54985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‎ #1 AND #2 AND #3</w:t>
            </w:r>
          </w:p>
        </w:tc>
        <w:tc>
          <w:tcPr>
            <w:tcW w:w="1886" w:type="dxa"/>
            <w:vAlign w:val="center"/>
          </w:tcPr>
          <w:p w14:paraId="27D246A3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</w:tr>
      <w:tr w:rsidR="00F87AFC" w14:paraId="4298BBBE" w14:textId="77777777">
        <w:trPr>
          <w:trHeight w:val="832"/>
        </w:trPr>
        <w:tc>
          <w:tcPr>
            <w:tcW w:w="9704" w:type="dxa"/>
            <w:gridSpan w:val="2"/>
            <w:vAlign w:val="center"/>
          </w:tcPr>
          <w:p w14:paraId="3BD3ACCB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SCOPUS</w:t>
            </w:r>
          </w:p>
        </w:tc>
      </w:tr>
      <w:tr w:rsidR="00F87AFC" w14:paraId="0FC7C3CB" w14:textId="77777777">
        <w:trPr>
          <w:trHeight w:val="832"/>
        </w:trPr>
        <w:tc>
          <w:tcPr>
            <w:tcW w:w="7818" w:type="dxa"/>
            <w:vAlign w:val="center"/>
          </w:tcPr>
          <w:p w14:paraId="78673340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ITLE-ABS-KEY 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( "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microRNA" OR "micro RNA" OR "microRNAs" OR "miRNA" OR "miRNAs" )</w:t>
            </w:r>
          </w:p>
        </w:tc>
        <w:tc>
          <w:tcPr>
            <w:tcW w:w="1886" w:type="dxa"/>
            <w:vMerge w:val="restart"/>
            <w:vAlign w:val="center"/>
          </w:tcPr>
          <w:p w14:paraId="2A26062D" w14:textId="77777777" w:rsidR="00F87AFC" w:rsidRDefault="00F87AFC">
            <w:pPr>
              <w:pStyle w:val="Ttulo1"/>
              <w:shd w:val="clear" w:color="auto" w:fill="FFFFFF"/>
              <w:spacing w:before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67EF941F" w14:textId="77777777">
        <w:trPr>
          <w:trHeight w:val="287"/>
        </w:trPr>
        <w:tc>
          <w:tcPr>
            <w:tcW w:w="7818" w:type="dxa"/>
            <w:vAlign w:val="center"/>
          </w:tcPr>
          <w:p w14:paraId="7DAEF53F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ITLE-ABS-KEY ( "ovary polycystic disease" OR "cystic ovary" OR "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poly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y" OR "multiple follicle cyst" OR "ovary polycystic syndrome" OR "ovary,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poly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" OR "ovary, polycystic" OR "polycystic ovarian disease" OR "polycystic ovary" OR "polycystic ovary disease" OR "polycystic ovary syndrome" OR "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hen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yndrome" OR "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disease" OR "Stein Leventhal syndrome" OR "syndrome 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" OR "ovary polycystic disease" )</w:t>
            </w:r>
          </w:p>
        </w:tc>
        <w:tc>
          <w:tcPr>
            <w:tcW w:w="1886" w:type="dxa"/>
            <w:vMerge/>
            <w:vAlign w:val="center"/>
          </w:tcPr>
          <w:p w14:paraId="3C035C10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5F00AE44" w14:textId="77777777">
        <w:trPr>
          <w:trHeight w:val="575"/>
        </w:trPr>
        <w:tc>
          <w:tcPr>
            <w:tcW w:w="7818" w:type="dxa"/>
            <w:vAlign w:val="center"/>
          </w:tcPr>
          <w:p w14:paraId="6D125FF2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ITLE-ABS-KEY 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( "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single nucleotide polymorphism" OR "polymorphism, single nucleotide" OR "single nucleotide variant" OR "single nucleotide variation" OR "single nucleotide polymorphism" )</w:t>
            </w:r>
          </w:p>
        </w:tc>
        <w:tc>
          <w:tcPr>
            <w:tcW w:w="1886" w:type="dxa"/>
            <w:vMerge/>
            <w:vAlign w:val="center"/>
          </w:tcPr>
          <w:p w14:paraId="74F7BC53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49948526" w14:textId="77777777">
        <w:trPr>
          <w:trHeight w:val="260"/>
        </w:trPr>
        <w:tc>
          <w:tcPr>
            <w:tcW w:w="7818" w:type="dxa"/>
            <w:vAlign w:val="center"/>
          </w:tcPr>
          <w:p w14:paraId="382A591F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#1 AND #2 AND #3</w:t>
            </w:r>
          </w:p>
        </w:tc>
        <w:tc>
          <w:tcPr>
            <w:tcW w:w="1886" w:type="dxa"/>
            <w:vAlign w:val="center"/>
          </w:tcPr>
          <w:p w14:paraId="4BA9BBC0" w14:textId="77777777" w:rsidR="00F87AFC" w:rsidRDefault="00000000">
            <w:pPr>
              <w:pStyle w:val="Ttulo1"/>
              <w:shd w:val="clear" w:color="auto" w:fill="FFFFFF"/>
              <w:spacing w:before="0"/>
              <w:jc w:val="center"/>
              <w:rPr>
                <w:rFonts w:ascii="Arial" w:eastAsia="Arial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4"/>
                <w:szCs w:val="24"/>
              </w:rPr>
              <w:t>27</w:t>
            </w:r>
          </w:p>
        </w:tc>
      </w:tr>
      <w:tr w:rsidR="00F87AFC" w14:paraId="57BEDE35" w14:textId="77777777">
        <w:trPr>
          <w:trHeight w:val="832"/>
        </w:trPr>
        <w:tc>
          <w:tcPr>
            <w:tcW w:w="9704" w:type="dxa"/>
            <w:gridSpan w:val="2"/>
            <w:vAlign w:val="center"/>
          </w:tcPr>
          <w:p w14:paraId="61C4D8D2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mbase</w:t>
            </w:r>
          </w:p>
        </w:tc>
      </w:tr>
      <w:tr w:rsidR="00F87AFC" w14:paraId="33E7EC96" w14:textId="77777777">
        <w:trPr>
          <w:trHeight w:val="344"/>
        </w:trPr>
        <w:tc>
          <w:tcPr>
            <w:tcW w:w="7818" w:type="dxa"/>
            <w:vAlign w:val="center"/>
          </w:tcPr>
          <w:p w14:paraId="505F8300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'microRNA' OR '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micro RN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' OR 'microRNAs' OR 'miRNA' OR 'miRNAs'</w:t>
            </w:r>
          </w:p>
        </w:tc>
        <w:tc>
          <w:tcPr>
            <w:tcW w:w="1886" w:type="dxa"/>
            <w:vMerge w:val="restart"/>
            <w:vAlign w:val="center"/>
          </w:tcPr>
          <w:p w14:paraId="7B31787A" w14:textId="77777777" w:rsidR="00F87AFC" w:rsidRDefault="00F87AF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6A8DBEDC" w14:textId="77777777">
        <w:trPr>
          <w:trHeight w:val="143"/>
        </w:trPr>
        <w:tc>
          <w:tcPr>
            <w:tcW w:w="7818" w:type="dxa"/>
            <w:vAlign w:val="center"/>
          </w:tcPr>
          <w:p w14:paraId="636C1187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'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single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 xml:space="preserve"> nucleotide polymorphism' OR 'polymorphism, single nucleotide' OR 'single nucleotide variant' OR 'single nucleotide variation' OR 'single nucleotide polymorphism'</w:t>
            </w:r>
          </w:p>
        </w:tc>
        <w:tc>
          <w:tcPr>
            <w:tcW w:w="1886" w:type="dxa"/>
            <w:vMerge/>
            <w:vAlign w:val="center"/>
          </w:tcPr>
          <w:p w14:paraId="43E95C7B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798FAE32" w14:textId="77777777">
        <w:trPr>
          <w:trHeight w:val="278"/>
        </w:trPr>
        <w:tc>
          <w:tcPr>
            <w:tcW w:w="7818" w:type="dxa"/>
            <w:vAlign w:val="center"/>
          </w:tcPr>
          <w:p w14:paraId="5ADFF881" w14:textId="77777777" w:rsidR="00F87AFC" w:rsidRDefault="00000000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'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vary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 xml:space="preserve"> polycystic disease' OR 'cystic ovary' OR '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poly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vary' OR 'multiple follicle cyst' OR 'ovary polycystic syndrome' OR 'ovary,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cropolycysti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' OR 'ovary, polycystic' OR 'polycystic ovarian disease' OR 'polycystic ovary' OR 'polycystic ovary disease' OR 'polycystic ovary syndrome' OR '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hen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syndrome' OR '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disease' OR 'Stein Leventhal syndrome' OR 'syndrome stei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eventha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' OR 'ovary polycystic disease'</w:t>
            </w:r>
          </w:p>
        </w:tc>
        <w:tc>
          <w:tcPr>
            <w:tcW w:w="1886" w:type="dxa"/>
            <w:vMerge/>
            <w:vAlign w:val="center"/>
          </w:tcPr>
          <w:p w14:paraId="5D4D4CFF" w14:textId="77777777" w:rsidR="00F87AFC" w:rsidRDefault="00F87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87AFC" w14:paraId="6FFEF7AD" w14:textId="77777777">
        <w:trPr>
          <w:trHeight w:val="161"/>
        </w:trPr>
        <w:tc>
          <w:tcPr>
            <w:tcW w:w="7818" w:type="dxa"/>
            <w:vAlign w:val="center"/>
          </w:tcPr>
          <w:p w14:paraId="181AB305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‎#1 AND #2 AND #3</w:t>
            </w:r>
          </w:p>
        </w:tc>
        <w:tc>
          <w:tcPr>
            <w:tcW w:w="1886" w:type="dxa"/>
            <w:vAlign w:val="center"/>
          </w:tcPr>
          <w:p w14:paraId="53528E39" w14:textId="77777777" w:rsidR="00F87AFC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24"/>
                <w:szCs w:val="24"/>
              </w:rPr>
              <w:t>27</w:t>
            </w:r>
          </w:p>
          <w:p w14:paraId="2126FE85" w14:textId="77777777" w:rsidR="00F87AFC" w:rsidRDefault="00F87AF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23708D01" w14:textId="77777777" w:rsidR="00F87AFC" w:rsidRDefault="00F87AFC">
      <w:pPr>
        <w:rPr>
          <w:rFonts w:ascii="Arial" w:eastAsia="Arial" w:hAnsi="Arial" w:cs="Arial"/>
          <w:b/>
          <w:sz w:val="24"/>
          <w:szCs w:val="24"/>
          <w:shd w:val="clear" w:color="auto" w:fill="FAFAFC"/>
        </w:rPr>
      </w:pPr>
    </w:p>
    <w:sectPr w:rsidR="00F87AF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AFC"/>
    <w:rsid w:val="003E0D1F"/>
    <w:rsid w:val="00E54470"/>
    <w:rsid w:val="00F8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1666F"/>
  <w15:docId w15:val="{D5FD45AB-89A1-4FDA-8B65-5D58FC779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81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link w:val="Ttulo3Char"/>
    <w:uiPriority w:val="9"/>
    <w:semiHidden/>
    <w:unhideWhenUsed/>
    <w:qFormat/>
    <w:rsid w:val="00F00B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BC2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Fontepargpadro"/>
    <w:rsid w:val="009E53FB"/>
  </w:style>
  <w:style w:type="character" w:customStyle="1" w:styleId="Ttulo3Char">
    <w:name w:val="Título 3 Char"/>
    <w:basedOn w:val="Fontepargpadro"/>
    <w:link w:val="Ttulo3"/>
    <w:uiPriority w:val="9"/>
    <w:rsid w:val="00F00B7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nchortext">
    <w:name w:val="anchortext"/>
    <w:basedOn w:val="Fontepargpadro"/>
    <w:rsid w:val="00D568DE"/>
  </w:style>
  <w:style w:type="character" w:customStyle="1" w:styleId="Ttulo1Char">
    <w:name w:val="Título 1 Char"/>
    <w:basedOn w:val="Fontepargpadro"/>
    <w:link w:val="Ttulo1"/>
    <w:uiPriority w:val="9"/>
    <w:rsid w:val="00F81CA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resultscount">
    <w:name w:val="resultscount"/>
    <w:basedOn w:val="Fontepargpadro"/>
    <w:rsid w:val="00F81CA8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ela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kCgnkZmDqFwLsakGa9zn2Y95TA==">CgMxLjAyCGguZ2pkZ3hzOAByITE3TzQ0dU92eWUwRUw5Vm1WdUlnbjFFY0wzNU1HczhS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1</Words>
  <Characters>7785</Characters>
  <Application>Microsoft Office Word</Application>
  <DocSecurity>0</DocSecurity>
  <Lines>64</Lines>
  <Paragraphs>18</Paragraphs>
  <ScaleCrop>false</ScaleCrop>
  <Company/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rash Tanha</dc:creator>
  <cp:lastModifiedBy>Ayane Cristine Alves Sarmento</cp:lastModifiedBy>
  <cp:revision>2</cp:revision>
  <dcterms:created xsi:type="dcterms:W3CDTF">2024-11-26T22:45:00Z</dcterms:created>
  <dcterms:modified xsi:type="dcterms:W3CDTF">2024-11-26T22:45:00Z</dcterms:modified>
</cp:coreProperties>
</file>